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EF75B2" w14:textId="64D7542F" w:rsidR="00CC4BF4" w:rsidRPr="00B347D7" w:rsidRDefault="00CC4BF4" w:rsidP="00CC4BF4">
      <w:pPr>
        <w:rPr>
          <w:rFonts w:ascii="Gill Sans MT" w:hAnsi="Gill Sans MT" w:cs="Times New Roman"/>
          <w:b/>
          <w:bCs/>
        </w:rPr>
      </w:pPr>
      <w:r w:rsidRPr="00B347D7">
        <w:rPr>
          <w:rFonts w:ascii="Gill Sans MT" w:hAnsi="Gill Sans MT" w:cs="Times New Roman"/>
          <w:b/>
          <w:bCs/>
        </w:rPr>
        <w:t>Supplemental Material</w:t>
      </w:r>
    </w:p>
    <w:p w14:paraId="11028702" w14:textId="5E61BB75" w:rsidR="008217BB" w:rsidRPr="00B347D7" w:rsidRDefault="00495D27" w:rsidP="003E266E">
      <w:pPr>
        <w:jc w:val="both"/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t xml:space="preserve">Supplementary </w:t>
      </w:r>
      <w:r w:rsidR="00796CDC" w:rsidRPr="00B347D7">
        <w:rPr>
          <w:rFonts w:ascii="Gill Sans MT" w:hAnsi="Gill Sans MT"/>
          <w:b/>
          <w:bCs/>
          <w:sz w:val="16"/>
          <w:szCs w:val="16"/>
        </w:rPr>
        <w:t xml:space="preserve">Table 1. </w:t>
      </w:r>
      <w:r w:rsidR="00B347D7">
        <w:rPr>
          <w:rFonts w:ascii="Gill Sans MT" w:hAnsi="Gill Sans MT"/>
          <w:b/>
          <w:bCs/>
          <w:sz w:val="16"/>
          <w:szCs w:val="16"/>
        </w:rPr>
        <w:t xml:space="preserve">Quantified Whole Brain </w:t>
      </w:r>
      <w:r w:rsidR="007C02F6">
        <w:rPr>
          <w:rFonts w:ascii="Gill Sans MT" w:hAnsi="Gill Sans MT"/>
          <w:b/>
          <w:bCs/>
          <w:sz w:val="16"/>
          <w:szCs w:val="16"/>
        </w:rPr>
        <w:t xml:space="preserve">Contrast </w:t>
      </w:r>
      <w:r w:rsidR="00B347D7">
        <w:rPr>
          <w:rFonts w:ascii="Gill Sans MT" w:hAnsi="Gill Sans MT"/>
          <w:b/>
          <w:bCs/>
          <w:sz w:val="16"/>
          <w:szCs w:val="16"/>
        </w:rPr>
        <w:t>Chang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800"/>
        <w:gridCol w:w="1980"/>
        <w:gridCol w:w="1890"/>
      </w:tblGrid>
      <w:tr w:rsidR="00004071" w:rsidRPr="00796CDC" w14:paraId="31EB8F51" w14:textId="77777777" w:rsidTr="00796CDC">
        <w:tc>
          <w:tcPr>
            <w:tcW w:w="7555" w:type="dxa"/>
            <w:gridSpan w:val="4"/>
            <w:tcBorders>
              <w:bottom w:val="single" w:sz="4" w:space="0" w:color="auto"/>
            </w:tcBorders>
            <w:vAlign w:val="center"/>
          </w:tcPr>
          <w:p w14:paraId="4EF897FC" w14:textId="324E5465" w:rsidR="00004071" w:rsidRPr="00796CDC" w:rsidRDefault="00004071" w:rsidP="0000407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Whole Brain</w:t>
            </w:r>
          </w:p>
        </w:tc>
      </w:tr>
      <w:tr w:rsidR="00004071" w:rsidRPr="00796CDC" w14:paraId="014ED5C6" w14:textId="77777777" w:rsidTr="00796CDC"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34E5D810" w14:textId="77777777" w:rsidR="00004071" w:rsidRPr="00796CDC" w:rsidRDefault="00004071" w:rsidP="0000407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9EBC25" w14:textId="1B06C0A1" w:rsidR="00004071" w:rsidRPr="00796CDC" w:rsidRDefault="00004071" w:rsidP="0000407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4CB95" w14:textId="40BA6282" w:rsidR="00004071" w:rsidRPr="00796CDC" w:rsidRDefault="00796CDC" w:rsidP="0000407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Multiple Sclerosi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2DB96" w14:textId="56CE9741" w:rsidR="00004071" w:rsidRPr="00796CDC" w:rsidRDefault="00004071" w:rsidP="00004071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% Change</w:t>
            </w:r>
          </w:p>
        </w:tc>
      </w:tr>
      <w:tr w:rsidR="00004071" w:rsidRPr="00796CDC" w14:paraId="52E4D1E7" w14:textId="77777777" w:rsidTr="00796CDC">
        <w:tc>
          <w:tcPr>
            <w:tcW w:w="1885" w:type="dxa"/>
            <w:tcBorders>
              <w:top w:val="single" w:sz="4" w:space="0" w:color="auto"/>
            </w:tcBorders>
            <w:vAlign w:val="center"/>
          </w:tcPr>
          <w:p w14:paraId="486BBCF5" w14:textId="5BD5CBB5" w:rsidR="00004071" w:rsidRPr="00796CDC" w:rsidRDefault="00004071" w:rsidP="00796CDC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T</w:t>
            </w:r>
            <w:r w:rsidRPr="00796CDC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1</w:t>
            </w: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ms)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683CED67" w14:textId="5108751D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1542.1 (86.68)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046C6B07" w14:textId="2E45963D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1610.3 (124.62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4E52A084" w14:textId="21E8DD47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4.4</w:t>
            </w:r>
          </w:p>
        </w:tc>
      </w:tr>
      <w:tr w:rsidR="00004071" w:rsidRPr="00796CDC" w14:paraId="2A5382B2" w14:textId="77777777" w:rsidTr="00796CDC">
        <w:tc>
          <w:tcPr>
            <w:tcW w:w="1885" w:type="dxa"/>
            <w:vAlign w:val="center"/>
          </w:tcPr>
          <w:p w14:paraId="2F555E9D" w14:textId="50099D7E" w:rsidR="00004071" w:rsidRPr="00796CDC" w:rsidRDefault="00004071" w:rsidP="00796CDC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DS</w:t>
            </w:r>
          </w:p>
        </w:tc>
        <w:tc>
          <w:tcPr>
            <w:tcW w:w="1800" w:type="dxa"/>
            <w:vAlign w:val="center"/>
          </w:tcPr>
          <w:p w14:paraId="791B82C0" w14:textId="17ACA2D0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0.692 (0.019)</w:t>
            </w:r>
          </w:p>
        </w:tc>
        <w:tc>
          <w:tcPr>
            <w:tcW w:w="1980" w:type="dxa"/>
            <w:vAlign w:val="center"/>
          </w:tcPr>
          <w:p w14:paraId="2F73F829" w14:textId="67599540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0.701 (0.014)</w:t>
            </w:r>
          </w:p>
        </w:tc>
        <w:tc>
          <w:tcPr>
            <w:tcW w:w="1890" w:type="dxa"/>
            <w:vAlign w:val="center"/>
          </w:tcPr>
          <w:p w14:paraId="0F0412D7" w14:textId="4441AC96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1.3</w:t>
            </w:r>
          </w:p>
        </w:tc>
      </w:tr>
      <w:tr w:rsidR="00004071" w:rsidRPr="00796CDC" w14:paraId="1526F893" w14:textId="77777777" w:rsidTr="00796CDC">
        <w:tc>
          <w:tcPr>
            <w:tcW w:w="1885" w:type="dxa"/>
            <w:vAlign w:val="center"/>
          </w:tcPr>
          <w:p w14:paraId="60C9B02B" w14:textId="3E2A94FC" w:rsidR="00004071" w:rsidRPr="00796CDC" w:rsidRDefault="00004071" w:rsidP="00796CDC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MT</w:t>
            </w:r>
          </w:p>
        </w:tc>
        <w:tc>
          <w:tcPr>
            <w:tcW w:w="1800" w:type="dxa"/>
            <w:vAlign w:val="center"/>
          </w:tcPr>
          <w:p w14:paraId="347842BB" w14:textId="7DA48BC8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0.144 (0.060)</w:t>
            </w:r>
          </w:p>
        </w:tc>
        <w:tc>
          <w:tcPr>
            <w:tcW w:w="1980" w:type="dxa"/>
            <w:vAlign w:val="center"/>
          </w:tcPr>
          <w:p w14:paraId="04A4C300" w14:textId="51F1259D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0.168 (0.019)</w:t>
            </w:r>
          </w:p>
        </w:tc>
        <w:tc>
          <w:tcPr>
            <w:tcW w:w="1890" w:type="dxa"/>
            <w:vAlign w:val="center"/>
          </w:tcPr>
          <w:p w14:paraId="3FD979EB" w14:textId="60387896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16.6</w:t>
            </w:r>
          </w:p>
        </w:tc>
      </w:tr>
      <w:tr w:rsidR="00004071" w:rsidRPr="00796CDC" w14:paraId="110CCC07" w14:textId="77777777" w:rsidTr="00796CDC">
        <w:tc>
          <w:tcPr>
            <w:tcW w:w="1885" w:type="dxa"/>
            <w:vAlign w:val="center"/>
          </w:tcPr>
          <w:p w14:paraId="131AEED4" w14:textId="08425C02" w:rsidR="00004071" w:rsidRPr="00796CDC" w:rsidRDefault="00004071" w:rsidP="00796CDC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Amine</w:t>
            </w:r>
          </w:p>
        </w:tc>
        <w:tc>
          <w:tcPr>
            <w:tcW w:w="1800" w:type="dxa"/>
            <w:vAlign w:val="center"/>
          </w:tcPr>
          <w:p w14:paraId="0B49032D" w14:textId="72AD0A3F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0.037 (0.006)</w:t>
            </w:r>
          </w:p>
        </w:tc>
        <w:tc>
          <w:tcPr>
            <w:tcW w:w="1980" w:type="dxa"/>
            <w:vAlign w:val="center"/>
          </w:tcPr>
          <w:p w14:paraId="0B0B85C1" w14:textId="7C2B0BF7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0.031 (0.004)</w:t>
            </w:r>
          </w:p>
        </w:tc>
        <w:tc>
          <w:tcPr>
            <w:tcW w:w="1890" w:type="dxa"/>
            <w:vAlign w:val="center"/>
          </w:tcPr>
          <w:p w14:paraId="5416FDA0" w14:textId="24D2C4CB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-14.8*</w:t>
            </w:r>
          </w:p>
        </w:tc>
      </w:tr>
      <w:tr w:rsidR="00004071" w:rsidRPr="00796CDC" w14:paraId="0018D1DF" w14:textId="77777777" w:rsidTr="00796CDC">
        <w:tc>
          <w:tcPr>
            <w:tcW w:w="1885" w:type="dxa"/>
            <w:vAlign w:val="center"/>
          </w:tcPr>
          <w:p w14:paraId="32FBE769" w14:textId="08D71F1C" w:rsidR="00004071" w:rsidRPr="00796CDC" w:rsidRDefault="00004071" w:rsidP="00796CDC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rNOE</w:t>
            </w:r>
          </w:p>
        </w:tc>
        <w:tc>
          <w:tcPr>
            <w:tcW w:w="1800" w:type="dxa"/>
            <w:vAlign w:val="center"/>
          </w:tcPr>
          <w:p w14:paraId="04E969D6" w14:textId="30B6593B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0.099 (0.012)</w:t>
            </w:r>
          </w:p>
        </w:tc>
        <w:tc>
          <w:tcPr>
            <w:tcW w:w="1980" w:type="dxa"/>
            <w:vAlign w:val="center"/>
          </w:tcPr>
          <w:p w14:paraId="098DDD2F" w14:textId="7B378071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0.083 (0.009)</w:t>
            </w:r>
          </w:p>
        </w:tc>
        <w:tc>
          <w:tcPr>
            <w:tcW w:w="1890" w:type="dxa"/>
            <w:vAlign w:val="center"/>
          </w:tcPr>
          <w:p w14:paraId="226B0E85" w14:textId="42C79B9F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-16.1*</w:t>
            </w:r>
          </w:p>
        </w:tc>
      </w:tr>
      <w:tr w:rsidR="00004071" w:rsidRPr="00796CDC" w14:paraId="63436B7A" w14:textId="77777777" w:rsidTr="00796CDC">
        <w:tc>
          <w:tcPr>
            <w:tcW w:w="1885" w:type="dxa"/>
            <w:tcBorders>
              <w:bottom w:val="single" w:sz="4" w:space="0" w:color="auto"/>
            </w:tcBorders>
            <w:vAlign w:val="center"/>
          </w:tcPr>
          <w:p w14:paraId="53380B69" w14:textId="4E35D2D4" w:rsidR="00004071" w:rsidRPr="00796CDC" w:rsidRDefault="00004071" w:rsidP="00796CDC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>NOE</w:t>
            </w:r>
            <w:r w:rsidRPr="00796CDC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MTR</w:t>
            </w:r>
            <w:r w:rsidR="008A60DF" w:rsidRPr="00796CDC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281AAC37" w14:textId="3619FE9F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30.65 (4.0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224D7EC4" w14:textId="0B46CC58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30.52 (2.63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204F54E" w14:textId="583F58AE" w:rsidR="00004071" w:rsidRPr="00796CDC" w:rsidRDefault="00004071" w:rsidP="00004071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96CDC">
              <w:rPr>
                <w:rFonts w:ascii="Gill Sans MT" w:hAnsi="Gill Sans MT"/>
                <w:sz w:val="16"/>
                <w:szCs w:val="16"/>
              </w:rPr>
              <w:t>-0.4</w:t>
            </w:r>
          </w:p>
        </w:tc>
      </w:tr>
    </w:tbl>
    <w:p w14:paraId="14E698B0" w14:textId="3B7B94BC" w:rsidR="006967B5" w:rsidRDefault="003E266E" w:rsidP="00401CBE">
      <w:pPr>
        <w:jc w:val="both"/>
        <w:rPr>
          <w:rFonts w:ascii="Gill Sans MT" w:hAnsi="Gill Sans MT"/>
          <w:sz w:val="16"/>
          <w:szCs w:val="16"/>
        </w:rPr>
      </w:pPr>
      <w:r w:rsidRPr="00796CDC">
        <w:rPr>
          <w:rFonts w:ascii="Gill Sans MT" w:hAnsi="Gill Sans MT"/>
          <w:sz w:val="16"/>
          <w:szCs w:val="16"/>
        </w:rPr>
        <w:t xml:space="preserve">A table showing the </w:t>
      </w:r>
      <w:r w:rsidR="00401CBE" w:rsidRPr="00796CDC">
        <w:rPr>
          <w:rFonts w:ascii="Gill Sans MT" w:hAnsi="Gill Sans MT"/>
          <w:sz w:val="16"/>
          <w:szCs w:val="16"/>
        </w:rPr>
        <w:t>average and standard deviation values for each contrast and fit amplitude across the whole brain slab. Percent change is also shown with</w:t>
      </w:r>
      <w:r w:rsidR="00004071" w:rsidRPr="00796CDC">
        <w:rPr>
          <w:rFonts w:ascii="Gill Sans MT" w:hAnsi="Gill Sans MT"/>
          <w:sz w:val="16"/>
          <w:szCs w:val="16"/>
        </w:rPr>
        <w:t xml:space="preserve"> </w:t>
      </w:r>
      <w:r w:rsidR="00401CBE" w:rsidRPr="00796CDC">
        <w:rPr>
          <w:rFonts w:ascii="Gill Sans MT" w:hAnsi="Gill Sans MT"/>
          <w:sz w:val="16"/>
          <w:szCs w:val="16"/>
        </w:rPr>
        <w:t>(</w:t>
      </w:r>
      <w:r w:rsidR="00004071" w:rsidRPr="00796CDC">
        <w:rPr>
          <w:rFonts w:ascii="Gill Sans MT" w:hAnsi="Gill Sans MT"/>
          <w:sz w:val="16"/>
          <w:szCs w:val="16"/>
        </w:rPr>
        <w:t>*</w:t>
      </w:r>
      <w:r w:rsidR="00401CBE" w:rsidRPr="00796CDC">
        <w:rPr>
          <w:rFonts w:ascii="Gill Sans MT" w:hAnsi="Gill Sans MT"/>
          <w:sz w:val="16"/>
          <w:szCs w:val="16"/>
        </w:rPr>
        <w:t>)</w:t>
      </w:r>
      <w:r w:rsidR="00004071" w:rsidRPr="00796CDC">
        <w:rPr>
          <w:rFonts w:ascii="Gill Sans MT" w:hAnsi="Gill Sans MT"/>
          <w:sz w:val="16"/>
          <w:szCs w:val="16"/>
        </w:rPr>
        <w:t xml:space="preserve"> indicat</w:t>
      </w:r>
      <w:r w:rsidR="00401CBE" w:rsidRPr="00796CDC">
        <w:rPr>
          <w:rFonts w:ascii="Gill Sans MT" w:hAnsi="Gill Sans MT"/>
          <w:sz w:val="16"/>
          <w:szCs w:val="16"/>
        </w:rPr>
        <w:t>ing</w:t>
      </w:r>
      <w:r w:rsidR="00004071" w:rsidRPr="00796CDC">
        <w:rPr>
          <w:rFonts w:ascii="Gill Sans MT" w:hAnsi="Gill Sans MT"/>
          <w:sz w:val="16"/>
          <w:szCs w:val="16"/>
        </w:rPr>
        <w:t xml:space="preserve"> comparison</w:t>
      </w:r>
      <w:r w:rsidR="006F2425" w:rsidRPr="00796CDC">
        <w:rPr>
          <w:rFonts w:ascii="Gill Sans MT" w:hAnsi="Gill Sans MT"/>
          <w:sz w:val="16"/>
          <w:szCs w:val="16"/>
        </w:rPr>
        <w:t>s</w:t>
      </w:r>
      <w:r w:rsidR="00004071" w:rsidRPr="00796CDC">
        <w:rPr>
          <w:rFonts w:ascii="Gill Sans MT" w:hAnsi="Gill Sans MT"/>
          <w:sz w:val="16"/>
          <w:szCs w:val="16"/>
        </w:rPr>
        <w:t xml:space="preserve"> that were statistically significant (</w:t>
      </w:r>
      <w:r w:rsidR="00334788">
        <w:rPr>
          <w:rFonts w:ascii="Gill Sans MT" w:hAnsi="Gill Sans MT"/>
          <w:i/>
          <w:iCs/>
          <w:sz w:val="16"/>
          <w:szCs w:val="16"/>
        </w:rPr>
        <w:t>P</w:t>
      </w:r>
      <w:r w:rsidR="00004071" w:rsidRPr="00796CDC">
        <w:rPr>
          <w:rFonts w:ascii="Gill Sans MT" w:hAnsi="Gill Sans MT"/>
          <w:sz w:val="16"/>
          <w:szCs w:val="16"/>
        </w:rPr>
        <w:t xml:space="preserve"> &lt; 0.05)</w:t>
      </w:r>
      <w:r w:rsidR="00401CBE" w:rsidRPr="00796CDC">
        <w:rPr>
          <w:rFonts w:ascii="Gill Sans MT" w:hAnsi="Gill Sans MT"/>
          <w:sz w:val="16"/>
          <w:szCs w:val="16"/>
        </w:rPr>
        <w:t>.</w:t>
      </w:r>
    </w:p>
    <w:p w14:paraId="4F981464" w14:textId="652E19B5" w:rsidR="007C02F6" w:rsidRPr="007C02F6" w:rsidRDefault="00495D27" w:rsidP="00401CBE">
      <w:pPr>
        <w:jc w:val="both"/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t xml:space="preserve">Supplementary </w:t>
      </w:r>
      <w:r w:rsidR="007C02F6" w:rsidRPr="007C02F6">
        <w:rPr>
          <w:rFonts w:ascii="Gill Sans MT" w:hAnsi="Gill Sans MT"/>
          <w:b/>
          <w:bCs/>
          <w:sz w:val="16"/>
          <w:szCs w:val="16"/>
        </w:rPr>
        <w:t>Table</w:t>
      </w:r>
      <w:r>
        <w:rPr>
          <w:rFonts w:ascii="Gill Sans MT" w:hAnsi="Gill Sans MT"/>
          <w:b/>
          <w:bCs/>
          <w:sz w:val="16"/>
          <w:szCs w:val="16"/>
        </w:rPr>
        <w:t xml:space="preserve"> </w:t>
      </w:r>
      <w:r w:rsidR="007C02F6" w:rsidRPr="007C02F6">
        <w:rPr>
          <w:rFonts w:ascii="Gill Sans MT" w:hAnsi="Gill Sans MT"/>
          <w:b/>
          <w:bCs/>
          <w:sz w:val="16"/>
          <w:szCs w:val="16"/>
        </w:rPr>
        <w:t>2.</w:t>
      </w:r>
      <w:r w:rsidR="007C02F6">
        <w:rPr>
          <w:rFonts w:ascii="Gill Sans MT" w:hAnsi="Gill Sans MT"/>
          <w:b/>
          <w:bCs/>
          <w:sz w:val="16"/>
          <w:szCs w:val="16"/>
        </w:rPr>
        <w:t xml:space="preserve"> Quantified Gray Matter Contrast Chang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</w:tblGrid>
      <w:tr w:rsidR="006967B5" w:rsidRPr="007C02F6" w14:paraId="73565233" w14:textId="77777777" w:rsidTr="007C02F6">
        <w:tc>
          <w:tcPr>
            <w:tcW w:w="7480" w:type="dxa"/>
            <w:gridSpan w:val="4"/>
            <w:tcBorders>
              <w:bottom w:val="single" w:sz="4" w:space="0" w:color="auto"/>
            </w:tcBorders>
          </w:tcPr>
          <w:p w14:paraId="587263EE" w14:textId="7AE47AAD" w:rsidR="006967B5" w:rsidRPr="007C02F6" w:rsidRDefault="006967B5" w:rsidP="006967B5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Gray Matter</w:t>
            </w:r>
          </w:p>
        </w:tc>
      </w:tr>
      <w:tr w:rsidR="006967B5" w:rsidRPr="007C02F6" w14:paraId="6C183ADB" w14:textId="77777777" w:rsidTr="007C02F6"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19C62AA" w14:textId="76CC1478" w:rsidR="006967B5" w:rsidRPr="007C02F6" w:rsidRDefault="006967B5" w:rsidP="006967B5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7820293" w14:textId="7AB369CB" w:rsidR="006967B5" w:rsidRPr="007C02F6" w:rsidRDefault="006967B5" w:rsidP="006967B5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51A9B40B" w14:textId="49295AD0" w:rsidR="006967B5" w:rsidRPr="007C02F6" w:rsidRDefault="008A60DF" w:rsidP="006967B5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NAGM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</w:tcPr>
          <w:p w14:paraId="766CE089" w14:textId="5201D69F" w:rsidR="006967B5" w:rsidRPr="007C02F6" w:rsidRDefault="006967B5" w:rsidP="006967B5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% Change</w:t>
            </w:r>
          </w:p>
        </w:tc>
      </w:tr>
      <w:tr w:rsidR="006967B5" w:rsidRPr="007C02F6" w14:paraId="3EE89E28" w14:textId="77777777" w:rsidTr="00CA6D24"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7896D599" w14:textId="179CAA02" w:rsidR="006967B5" w:rsidRPr="007C02F6" w:rsidRDefault="006967B5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T</w:t>
            </w:r>
            <w:r w:rsidRPr="007C02F6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1</w:t>
            </w: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ms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4D8D3A1B" w14:textId="3EFFF4B0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1759.0 (21.92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3DFAEA76" w14:textId="1F6AD950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1764.9 (18.24)</w:t>
            </w: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5E0183BD" w14:textId="44454DF9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3</w:t>
            </w:r>
          </w:p>
        </w:tc>
      </w:tr>
      <w:tr w:rsidR="006967B5" w:rsidRPr="007C02F6" w14:paraId="2AD79D35" w14:textId="77777777" w:rsidTr="00CA6D24">
        <w:tc>
          <w:tcPr>
            <w:tcW w:w="1870" w:type="dxa"/>
            <w:vAlign w:val="center"/>
          </w:tcPr>
          <w:p w14:paraId="7D083646" w14:textId="686D7E3F" w:rsidR="006967B5" w:rsidRPr="007C02F6" w:rsidRDefault="006967B5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DS</w:t>
            </w:r>
          </w:p>
        </w:tc>
        <w:tc>
          <w:tcPr>
            <w:tcW w:w="1870" w:type="dxa"/>
          </w:tcPr>
          <w:p w14:paraId="3F172227" w14:textId="0ADF7517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727 (0.016)</w:t>
            </w:r>
          </w:p>
        </w:tc>
        <w:tc>
          <w:tcPr>
            <w:tcW w:w="1870" w:type="dxa"/>
          </w:tcPr>
          <w:p w14:paraId="7585FC6B" w14:textId="2C09D31C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725 (0.011)</w:t>
            </w:r>
          </w:p>
        </w:tc>
        <w:tc>
          <w:tcPr>
            <w:tcW w:w="1870" w:type="dxa"/>
          </w:tcPr>
          <w:p w14:paraId="3031954D" w14:textId="00649971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2</w:t>
            </w:r>
          </w:p>
        </w:tc>
      </w:tr>
      <w:tr w:rsidR="006967B5" w:rsidRPr="007C02F6" w14:paraId="11E58852" w14:textId="77777777" w:rsidTr="00CA6D24">
        <w:tc>
          <w:tcPr>
            <w:tcW w:w="1870" w:type="dxa"/>
            <w:vAlign w:val="center"/>
          </w:tcPr>
          <w:p w14:paraId="2CB6C183" w14:textId="1BD04C7B" w:rsidR="006967B5" w:rsidRPr="007C02F6" w:rsidRDefault="006967B5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MT</w:t>
            </w:r>
          </w:p>
        </w:tc>
        <w:tc>
          <w:tcPr>
            <w:tcW w:w="1870" w:type="dxa"/>
          </w:tcPr>
          <w:p w14:paraId="7A2A8E76" w14:textId="2848BFEC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144 (0.029)</w:t>
            </w:r>
          </w:p>
        </w:tc>
        <w:tc>
          <w:tcPr>
            <w:tcW w:w="1870" w:type="dxa"/>
          </w:tcPr>
          <w:p w14:paraId="4DA836D5" w14:textId="7E165FFE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149 (0.015)</w:t>
            </w:r>
          </w:p>
        </w:tc>
        <w:tc>
          <w:tcPr>
            <w:tcW w:w="1870" w:type="dxa"/>
          </w:tcPr>
          <w:p w14:paraId="494C6DDC" w14:textId="7A18D7F7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3.4</w:t>
            </w:r>
          </w:p>
        </w:tc>
      </w:tr>
      <w:tr w:rsidR="006967B5" w:rsidRPr="007C02F6" w14:paraId="44CBE1EF" w14:textId="77777777" w:rsidTr="00CA6D24">
        <w:tc>
          <w:tcPr>
            <w:tcW w:w="1870" w:type="dxa"/>
            <w:vAlign w:val="center"/>
          </w:tcPr>
          <w:p w14:paraId="2DAB687D" w14:textId="7C49096D" w:rsidR="006967B5" w:rsidRPr="007C02F6" w:rsidRDefault="006967B5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Amine</w:t>
            </w:r>
          </w:p>
        </w:tc>
        <w:tc>
          <w:tcPr>
            <w:tcW w:w="1870" w:type="dxa"/>
          </w:tcPr>
          <w:p w14:paraId="23D44DD1" w14:textId="05A2C092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038 (0.007)</w:t>
            </w:r>
          </w:p>
        </w:tc>
        <w:tc>
          <w:tcPr>
            <w:tcW w:w="1870" w:type="dxa"/>
          </w:tcPr>
          <w:p w14:paraId="22BA0C91" w14:textId="2F5960CD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033 (0.005)</w:t>
            </w:r>
          </w:p>
        </w:tc>
        <w:tc>
          <w:tcPr>
            <w:tcW w:w="1870" w:type="dxa"/>
          </w:tcPr>
          <w:p w14:paraId="5680CEA5" w14:textId="525EFC50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-13.1</w:t>
            </w:r>
          </w:p>
        </w:tc>
      </w:tr>
      <w:tr w:rsidR="006967B5" w:rsidRPr="007C02F6" w14:paraId="35EFAAD3" w14:textId="77777777" w:rsidTr="00CA6D24">
        <w:tc>
          <w:tcPr>
            <w:tcW w:w="1870" w:type="dxa"/>
            <w:vAlign w:val="center"/>
          </w:tcPr>
          <w:p w14:paraId="5CA77287" w14:textId="6C498FA1" w:rsidR="006967B5" w:rsidRPr="007C02F6" w:rsidRDefault="006967B5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rNOE</w:t>
            </w:r>
          </w:p>
        </w:tc>
        <w:tc>
          <w:tcPr>
            <w:tcW w:w="1870" w:type="dxa"/>
          </w:tcPr>
          <w:p w14:paraId="1EE183AE" w14:textId="63C31FFE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094 (0.012)</w:t>
            </w:r>
          </w:p>
        </w:tc>
        <w:tc>
          <w:tcPr>
            <w:tcW w:w="1870" w:type="dxa"/>
          </w:tcPr>
          <w:p w14:paraId="4C856D7F" w14:textId="1F17061D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0.085 (0.012)</w:t>
            </w:r>
          </w:p>
        </w:tc>
        <w:tc>
          <w:tcPr>
            <w:tcW w:w="1870" w:type="dxa"/>
          </w:tcPr>
          <w:p w14:paraId="35C67F53" w14:textId="20947760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-</w:t>
            </w:r>
            <w:r w:rsidR="008A60DF" w:rsidRPr="007C02F6">
              <w:rPr>
                <w:rFonts w:ascii="Gill Sans MT" w:hAnsi="Gill Sans MT"/>
                <w:sz w:val="16"/>
                <w:szCs w:val="16"/>
              </w:rPr>
              <w:t>10.6</w:t>
            </w:r>
            <w:r w:rsidRPr="007C02F6">
              <w:rPr>
                <w:rFonts w:ascii="Gill Sans MT" w:hAnsi="Gill Sans MT"/>
                <w:sz w:val="16"/>
                <w:szCs w:val="16"/>
              </w:rPr>
              <w:t>*</w:t>
            </w:r>
          </w:p>
        </w:tc>
      </w:tr>
      <w:tr w:rsidR="006967B5" w:rsidRPr="007C02F6" w14:paraId="43971BED" w14:textId="77777777" w:rsidTr="00CA6D24">
        <w:trPr>
          <w:trHeight w:val="70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46791E3E" w14:textId="6AE04302" w:rsidR="006967B5" w:rsidRPr="007C02F6" w:rsidRDefault="006967B5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>NOE</w:t>
            </w:r>
            <w:r w:rsidRPr="007C02F6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MTR</w:t>
            </w:r>
            <w:r w:rsidR="008A60DF" w:rsidRPr="007C02F6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F8A1634" w14:textId="7B25F9C9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29.08 (1.61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F828F06" w14:textId="33EDB97B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29.47 (1.67)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2EB5B39F" w14:textId="68D74485" w:rsidR="006967B5" w:rsidRPr="007C02F6" w:rsidRDefault="006967B5" w:rsidP="006967B5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7C02F6">
              <w:rPr>
                <w:rFonts w:ascii="Gill Sans MT" w:hAnsi="Gill Sans MT"/>
                <w:sz w:val="16"/>
                <w:szCs w:val="16"/>
              </w:rPr>
              <w:t>1.3</w:t>
            </w:r>
          </w:p>
        </w:tc>
      </w:tr>
    </w:tbl>
    <w:p w14:paraId="2687C6EF" w14:textId="7ED284E3" w:rsidR="006967B5" w:rsidRDefault="00401CBE" w:rsidP="00401CBE">
      <w:pPr>
        <w:jc w:val="both"/>
        <w:rPr>
          <w:rFonts w:ascii="Gill Sans MT" w:hAnsi="Gill Sans MT"/>
          <w:sz w:val="16"/>
          <w:szCs w:val="16"/>
        </w:rPr>
      </w:pPr>
      <w:r w:rsidRPr="007C02F6">
        <w:rPr>
          <w:rFonts w:ascii="Gill Sans MT" w:hAnsi="Gill Sans MT"/>
          <w:sz w:val="16"/>
          <w:szCs w:val="16"/>
        </w:rPr>
        <w:t>A table showing the average and standard deviation values for each contrast and fit amplitude across the segmented gray matter regions. Percent change is also shown with (*) indicating comparisons that were statistically significant (</w:t>
      </w:r>
      <w:r w:rsidR="007C02F6">
        <w:rPr>
          <w:rFonts w:ascii="Gill Sans MT" w:hAnsi="Gill Sans MT"/>
          <w:i/>
          <w:iCs/>
          <w:sz w:val="16"/>
          <w:szCs w:val="16"/>
        </w:rPr>
        <w:t xml:space="preserve">P </w:t>
      </w:r>
      <w:r w:rsidRPr="007C02F6">
        <w:rPr>
          <w:rFonts w:ascii="Gill Sans MT" w:hAnsi="Gill Sans MT"/>
          <w:sz w:val="16"/>
          <w:szCs w:val="16"/>
        </w:rPr>
        <w:t>&lt; 0.05).</w:t>
      </w:r>
    </w:p>
    <w:p w14:paraId="5EDCB7DA" w14:textId="13E74C55" w:rsidR="00CA6D24" w:rsidRPr="00CA6D24" w:rsidRDefault="00495D27" w:rsidP="00401CBE">
      <w:pPr>
        <w:jc w:val="both"/>
        <w:rPr>
          <w:rFonts w:ascii="Gill Sans MT" w:hAnsi="Gill Sans MT"/>
          <w:b/>
          <w:bCs/>
          <w:sz w:val="16"/>
          <w:szCs w:val="16"/>
        </w:rPr>
      </w:pPr>
      <w:r>
        <w:rPr>
          <w:rFonts w:ascii="Gill Sans MT" w:hAnsi="Gill Sans MT"/>
          <w:b/>
          <w:bCs/>
          <w:sz w:val="16"/>
          <w:szCs w:val="16"/>
        </w:rPr>
        <w:t xml:space="preserve">Supplementary </w:t>
      </w:r>
      <w:r w:rsidR="00CA6D24" w:rsidRPr="00CA6D24">
        <w:rPr>
          <w:rFonts w:ascii="Gill Sans MT" w:hAnsi="Gill Sans MT"/>
          <w:b/>
          <w:bCs/>
          <w:sz w:val="16"/>
          <w:szCs w:val="16"/>
        </w:rPr>
        <w:t>Table 3. Quantified White Matter Contrast Changes</w:t>
      </w:r>
    </w:p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9"/>
        <w:gridCol w:w="973"/>
        <w:gridCol w:w="983"/>
        <w:gridCol w:w="995"/>
        <w:gridCol w:w="1864"/>
        <w:gridCol w:w="1848"/>
        <w:gridCol w:w="1863"/>
      </w:tblGrid>
      <w:tr w:rsidR="008A60DF" w:rsidRPr="00CA6D24" w14:paraId="57A03A97" w14:textId="77777777" w:rsidTr="00CA6D24">
        <w:tc>
          <w:tcPr>
            <w:tcW w:w="9445" w:type="dxa"/>
            <w:gridSpan w:val="7"/>
            <w:tcBorders>
              <w:bottom w:val="single" w:sz="4" w:space="0" w:color="auto"/>
            </w:tcBorders>
            <w:vAlign w:val="center"/>
          </w:tcPr>
          <w:p w14:paraId="5A82666D" w14:textId="2A0736C5" w:rsidR="008A60DF" w:rsidRPr="00CA6D24" w:rsidRDefault="008A60DF" w:rsidP="008A60DF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White Matter</w:t>
            </w:r>
          </w:p>
        </w:tc>
      </w:tr>
      <w:tr w:rsidR="008A60DF" w:rsidRPr="00CA6D24" w14:paraId="0BCDCB8C" w14:textId="77777777" w:rsidTr="00CA6D24"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48846" w14:textId="77777777" w:rsidR="008A60DF" w:rsidRPr="00CA6D24" w:rsidRDefault="008A60DF" w:rsidP="008A60DF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CC1F8" w14:textId="32097EB4" w:rsidR="008A60DF" w:rsidRPr="00CA6D24" w:rsidRDefault="008A60DF" w:rsidP="008A60DF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Control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4A0716" w14:textId="25021EDC" w:rsidR="008A60DF" w:rsidRPr="00CA6D24" w:rsidRDefault="008A60DF" w:rsidP="008A60DF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NAWM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E8F1E" w14:textId="2A3C1689" w:rsidR="008A60DF" w:rsidRPr="00CA6D24" w:rsidRDefault="008A60DF" w:rsidP="008A60DF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Lesion</w:t>
            </w:r>
          </w:p>
        </w:tc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C52740" w14:textId="558A6665" w:rsidR="008A60DF" w:rsidRPr="00CA6D24" w:rsidRDefault="008A60DF" w:rsidP="008A60DF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% Change (Control/NAWM)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F8250" w14:textId="50074472" w:rsidR="008A60DF" w:rsidRPr="00CA6D24" w:rsidRDefault="008A60DF" w:rsidP="008A60DF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% Change (Control/Lesion)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71C85" w14:textId="6745CC4D" w:rsidR="008A60DF" w:rsidRPr="00CA6D24" w:rsidRDefault="008A60DF" w:rsidP="008A60DF">
            <w:pPr>
              <w:jc w:val="center"/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% Change (NAWM/Lesion)</w:t>
            </w:r>
          </w:p>
        </w:tc>
      </w:tr>
      <w:tr w:rsidR="008A60DF" w:rsidRPr="00CA6D24" w14:paraId="7F572739" w14:textId="77777777" w:rsidTr="00CA6D24"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71067A4C" w14:textId="4D6B5F0B" w:rsidR="008A60DF" w:rsidRPr="00CA6D24" w:rsidRDefault="008A60DF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T</w:t>
            </w:r>
            <w:r w:rsidRPr="00CA6D24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1</w:t>
            </w: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ms)</w:t>
            </w:r>
          </w:p>
        </w:tc>
        <w:tc>
          <w:tcPr>
            <w:tcW w:w="973" w:type="dxa"/>
            <w:tcBorders>
              <w:top w:val="single" w:sz="4" w:space="0" w:color="auto"/>
            </w:tcBorders>
            <w:vAlign w:val="center"/>
          </w:tcPr>
          <w:p w14:paraId="208EA30B" w14:textId="6953B466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1154.6 (31.72)</w:t>
            </w:r>
          </w:p>
        </w:tc>
        <w:tc>
          <w:tcPr>
            <w:tcW w:w="983" w:type="dxa"/>
            <w:tcBorders>
              <w:top w:val="single" w:sz="4" w:space="0" w:color="auto"/>
            </w:tcBorders>
            <w:vAlign w:val="center"/>
          </w:tcPr>
          <w:p w14:paraId="1B11AEBF" w14:textId="3287F0E4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1179.30 (31.81)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10698F62" w14:textId="3EC64624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1600.7 (269.75)</w:t>
            </w:r>
          </w:p>
        </w:tc>
        <w:tc>
          <w:tcPr>
            <w:tcW w:w="1864" w:type="dxa"/>
            <w:tcBorders>
              <w:top w:val="single" w:sz="4" w:space="0" w:color="auto"/>
            </w:tcBorders>
            <w:vAlign w:val="center"/>
          </w:tcPr>
          <w:p w14:paraId="3CAE6CB5" w14:textId="50EB87C7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2.1</w:t>
            </w:r>
          </w:p>
        </w:tc>
        <w:tc>
          <w:tcPr>
            <w:tcW w:w="1848" w:type="dxa"/>
            <w:tcBorders>
              <w:top w:val="single" w:sz="4" w:space="0" w:color="auto"/>
            </w:tcBorders>
            <w:vAlign w:val="center"/>
          </w:tcPr>
          <w:p w14:paraId="0A8D27E2" w14:textId="5E2CE067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38.6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vAlign w:val="center"/>
          </w:tcPr>
          <w:p w14:paraId="643FD18E" w14:textId="7AA9BDEF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35.7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</w:tr>
      <w:tr w:rsidR="008A60DF" w:rsidRPr="00CA6D24" w14:paraId="2A0DAE36" w14:textId="77777777" w:rsidTr="00CA6D24">
        <w:tc>
          <w:tcPr>
            <w:tcW w:w="919" w:type="dxa"/>
            <w:vAlign w:val="center"/>
          </w:tcPr>
          <w:p w14:paraId="4D88B276" w14:textId="053A433D" w:rsidR="008A60DF" w:rsidRPr="00CA6D24" w:rsidRDefault="008A60DF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DS</w:t>
            </w:r>
          </w:p>
        </w:tc>
        <w:tc>
          <w:tcPr>
            <w:tcW w:w="973" w:type="dxa"/>
            <w:vAlign w:val="center"/>
          </w:tcPr>
          <w:p w14:paraId="10334358" w14:textId="259DC1B7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655 (0.021)</w:t>
            </w:r>
          </w:p>
        </w:tc>
        <w:tc>
          <w:tcPr>
            <w:tcW w:w="983" w:type="dxa"/>
            <w:vAlign w:val="center"/>
          </w:tcPr>
          <w:p w14:paraId="19AB3EB8" w14:textId="5BA7DB98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660 (0.009)</w:t>
            </w:r>
          </w:p>
        </w:tc>
        <w:tc>
          <w:tcPr>
            <w:tcW w:w="995" w:type="dxa"/>
            <w:vAlign w:val="center"/>
          </w:tcPr>
          <w:p w14:paraId="5991D1B7" w14:textId="108C962F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703 (0.040)</w:t>
            </w:r>
          </w:p>
        </w:tc>
        <w:tc>
          <w:tcPr>
            <w:tcW w:w="1864" w:type="dxa"/>
            <w:vAlign w:val="center"/>
          </w:tcPr>
          <w:p w14:paraId="4A272E26" w14:textId="4A97D12C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7</w:t>
            </w:r>
          </w:p>
        </w:tc>
        <w:tc>
          <w:tcPr>
            <w:tcW w:w="1848" w:type="dxa"/>
            <w:vAlign w:val="center"/>
          </w:tcPr>
          <w:p w14:paraId="5C224B62" w14:textId="5CE876F4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7.3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  <w:tc>
          <w:tcPr>
            <w:tcW w:w="1863" w:type="dxa"/>
            <w:vAlign w:val="center"/>
          </w:tcPr>
          <w:p w14:paraId="2AB2D7CD" w14:textId="03261135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6.5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</w:tr>
      <w:tr w:rsidR="008A60DF" w:rsidRPr="00CA6D24" w14:paraId="000B0951" w14:textId="77777777" w:rsidTr="00CA6D24">
        <w:tc>
          <w:tcPr>
            <w:tcW w:w="919" w:type="dxa"/>
            <w:vAlign w:val="center"/>
          </w:tcPr>
          <w:p w14:paraId="69E1262E" w14:textId="4A2E60A8" w:rsidR="008A60DF" w:rsidRPr="00CA6D24" w:rsidRDefault="008A60DF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MT</w:t>
            </w:r>
          </w:p>
        </w:tc>
        <w:tc>
          <w:tcPr>
            <w:tcW w:w="973" w:type="dxa"/>
            <w:vAlign w:val="center"/>
          </w:tcPr>
          <w:p w14:paraId="7D82A75F" w14:textId="40687D5F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188 (0.051)</w:t>
            </w:r>
          </w:p>
        </w:tc>
        <w:tc>
          <w:tcPr>
            <w:tcW w:w="983" w:type="dxa"/>
            <w:vAlign w:val="center"/>
          </w:tcPr>
          <w:p w14:paraId="185BE099" w14:textId="57E6B32F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203 (0.017)</w:t>
            </w:r>
          </w:p>
        </w:tc>
        <w:tc>
          <w:tcPr>
            <w:tcW w:w="995" w:type="dxa"/>
            <w:vAlign w:val="center"/>
          </w:tcPr>
          <w:p w14:paraId="17C41571" w14:textId="6BFDD4A2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177 (0.046)</w:t>
            </w:r>
          </w:p>
        </w:tc>
        <w:tc>
          <w:tcPr>
            <w:tcW w:w="1864" w:type="dxa"/>
            <w:vAlign w:val="center"/>
          </w:tcPr>
          <w:p w14:paraId="58774AF1" w14:textId="4607A467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7.3</w:t>
            </w:r>
          </w:p>
        </w:tc>
        <w:tc>
          <w:tcPr>
            <w:tcW w:w="1848" w:type="dxa"/>
            <w:vAlign w:val="center"/>
          </w:tcPr>
          <w:p w14:paraId="7382F6E9" w14:textId="74377A3D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6.2</w:t>
            </w:r>
          </w:p>
        </w:tc>
        <w:tc>
          <w:tcPr>
            <w:tcW w:w="1863" w:type="dxa"/>
            <w:vAlign w:val="center"/>
          </w:tcPr>
          <w:p w14:paraId="0247300D" w14:textId="6275C2C6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12.8</w:t>
            </w:r>
          </w:p>
        </w:tc>
      </w:tr>
      <w:tr w:rsidR="008A60DF" w:rsidRPr="00CA6D24" w14:paraId="392AAB7B" w14:textId="77777777" w:rsidTr="00CA6D24">
        <w:tc>
          <w:tcPr>
            <w:tcW w:w="919" w:type="dxa"/>
            <w:vAlign w:val="center"/>
          </w:tcPr>
          <w:p w14:paraId="42710A72" w14:textId="12332200" w:rsidR="008A60DF" w:rsidRPr="00CA6D24" w:rsidRDefault="008A60DF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Amine</w:t>
            </w:r>
          </w:p>
        </w:tc>
        <w:tc>
          <w:tcPr>
            <w:tcW w:w="973" w:type="dxa"/>
            <w:vAlign w:val="center"/>
          </w:tcPr>
          <w:p w14:paraId="05AA93B9" w14:textId="0DDFD7F1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039 (0.007)</w:t>
            </w:r>
          </w:p>
        </w:tc>
        <w:tc>
          <w:tcPr>
            <w:tcW w:w="983" w:type="dxa"/>
            <w:vAlign w:val="center"/>
          </w:tcPr>
          <w:p w14:paraId="7BF1E0B8" w14:textId="5059CCBE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033 (0.006)</w:t>
            </w:r>
          </w:p>
        </w:tc>
        <w:tc>
          <w:tcPr>
            <w:tcW w:w="995" w:type="dxa"/>
            <w:vAlign w:val="center"/>
          </w:tcPr>
          <w:p w14:paraId="0946DBBF" w14:textId="6D785DBD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032 (0.007)</w:t>
            </w:r>
          </w:p>
        </w:tc>
        <w:tc>
          <w:tcPr>
            <w:tcW w:w="1864" w:type="dxa"/>
            <w:vAlign w:val="center"/>
          </w:tcPr>
          <w:p w14:paraId="7E68ED40" w14:textId="640FE34D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15.3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  <w:tc>
          <w:tcPr>
            <w:tcW w:w="1848" w:type="dxa"/>
            <w:vAlign w:val="center"/>
          </w:tcPr>
          <w:p w14:paraId="1A62994D" w14:textId="508FEFF1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17.9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  <w:tc>
          <w:tcPr>
            <w:tcW w:w="1863" w:type="dxa"/>
            <w:vAlign w:val="center"/>
          </w:tcPr>
          <w:p w14:paraId="539FEBEC" w14:textId="0F213BD8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3.0</w:t>
            </w:r>
          </w:p>
        </w:tc>
      </w:tr>
      <w:tr w:rsidR="008A60DF" w:rsidRPr="00CA6D24" w14:paraId="0438F079" w14:textId="77777777" w:rsidTr="00CA6D24">
        <w:tc>
          <w:tcPr>
            <w:tcW w:w="919" w:type="dxa"/>
            <w:vAlign w:val="center"/>
          </w:tcPr>
          <w:p w14:paraId="350152FE" w14:textId="54194149" w:rsidR="008A60DF" w:rsidRPr="00CA6D24" w:rsidRDefault="008A60DF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rNOE</w:t>
            </w:r>
          </w:p>
        </w:tc>
        <w:tc>
          <w:tcPr>
            <w:tcW w:w="973" w:type="dxa"/>
            <w:vAlign w:val="center"/>
          </w:tcPr>
          <w:p w14:paraId="0ED9B4CA" w14:textId="791599DF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114 (0.014)</w:t>
            </w:r>
          </w:p>
        </w:tc>
        <w:tc>
          <w:tcPr>
            <w:tcW w:w="983" w:type="dxa"/>
            <w:vAlign w:val="center"/>
          </w:tcPr>
          <w:p w14:paraId="50F96D0B" w14:textId="7CE2B48E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101 (0.007)</w:t>
            </w:r>
          </w:p>
        </w:tc>
        <w:tc>
          <w:tcPr>
            <w:tcW w:w="995" w:type="dxa"/>
            <w:vAlign w:val="center"/>
          </w:tcPr>
          <w:p w14:paraId="0BD919AA" w14:textId="6DAE489B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0.076 (0.019)</w:t>
            </w:r>
          </w:p>
        </w:tc>
        <w:tc>
          <w:tcPr>
            <w:tcW w:w="1864" w:type="dxa"/>
            <w:vAlign w:val="center"/>
          </w:tcPr>
          <w:p w14:paraId="22BA39FE" w14:textId="3CF4CAC4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11.4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  <w:tc>
          <w:tcPr>
            <w:tcW w:w="1848" w:type="dxa"/>
            <w:vAlign w:val="center"/>
          </w:tcPr>
          <w:p w14:paraId="5D4F97B1" w14:textId="16138F5B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32.6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  <w:tc>
          <w:tcPr>
            <w:tcW w:w="1863" w:type="dxa"/>
            <w:vAlign w:val="center"/>
          </w:tcPr>
          <w:p w14:paraId="517B5A02" w14:textId="076F5AD9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23.9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</w:tr>
      <w:tr w:rsidR="008A60DF" w:rsidRPr="00CA6D24" w14:paraId="4851807E" w14:textId="77777777" w:rsidTr="00CA6D24"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176DFB18" w14:textId="2C09F031" w:rsidR="008A60DF" w:rsidRPr="00CA6D24" w:rsidRDefault="008A60DF" w:rsidP="00CA6D24">
            <w:pPr>
              <w:rPr>
                <w:rFonts w:ascii="Gill Sans MT" w:hAnsi="Gill Sans MT"/>
                <w:b/>
                <w:bCs/>
                <w:sz w:val="16"/>
                <w:szCs w:val="16"/>
              </w:rPr>
            </w:pP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>NOE</w:t>
            </w:r>
            <w:r w:rsidRPr="00CA6D24">
              <w:rPr>
                <w:rFonts w:ascii="Gill Sans MT" w:hAnsi="Gill Sans MT"/>
                <w:b/>
                <w:bCs/>
                <w:sz w:val="16"/>
                <w:szCs w:val="16"/>
                <w:vertAlign w:val="subscript"/>
              </w:rPr>
              <w:t>MTR</w:t>
            </w:r>
            <w:r w:rsidRPr="00CA6D24">
              <w:rPr>
                <w:rFonts w:ascii="Gill Sans MT" w:hAnsi="Gill Sans MT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vAlign w:val="center"/>
          </w:tcPr>
          <w:p w14:paraId="714696D7" w14:textId="7D1F5219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35.93 (1.43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vAlign w:val="center"/>
          </w:tcPr>
          <w:p w14:paraId="3C15AF1D" w14:textId="707A3F79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35.49 (1.25)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14:paraId="26EBD2DD" w14:textId="65D8B5D1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28.97 (3.33)</w:t>
            </w:r>
          </w:p>
        </w:tc>
        <w:tc>
          <w:tcPr>
            <w:tcW w:w="1864" w:type="dxa"/>
            <w:tcBorders>
              <w:bottom w:val="single" w:sz="4" w:space="0" w:color="auto"/>
            </w:tcBorders>
            <w:vAlign w:val="center"/>
          </w:tcPr>
          <w:p w14:paraId="40052E45" w14:textId="34179352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1.2</w:t>
            </w:r>
          </w:p>
        </w:tc>
        <w:tc>
          <w:tcPr>
            <w:tcW w:w="1848" w:type="dxa"/>
            <w:tcBorders>
              <w:bottom w:val="single" w:sz="4" w:space="0" w:color="auto"/>
            </w:tcBorders>
            <w:vAlign w:val="center"/>
          </w:tcPr>
          <w:p w14:paraId="21CCD992" w14:textId="55FCE091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19.3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4AC37AF9" w14:textId="613FFB2F" w:rsidR="008A60DF" w:rsidRPr="00CA6D24" w:rsidRDefault="008A60DF" w:rsidP="008A60DF">
            <w:pPr>
              <w:jc w:val="center"/>
              <w:rPr>
                <w:rFonts w:ascii="Gill Sans MT" w:hAnsi="Gill Sans MT"/>
                <w:sz w:val="16"/>
                <w:szCs w:val="16"/>
              </w:rPr>
            </w:pPr>
            <w:r w:rsidRPr="00CA6D24">
              <w:rPr>
                <w:rFonts w:ascii="Gill Sans MT" w:hAnsi="Gill Sans MT"/>
                <w:sz w:val="16"/>
                <w:szCs w:val="16"/>
              </w:rPr>
              <w:t>-18.3</w:t>
            </w:r>
            <w:r w:rsidR="001169AF" w:rsidRPr="00CA6D24">
              <w:rPr>
                <w:rFonts w:ascii="Gill Sans MT" w:hAnsi="Gill Sans MT"/>
                <w:sz w:val="16"/>
                <w:szCs w:val="16"/>
              </w:rPr>
              <w:t>*</w:t>
            </w:r>
          </w:p>
        </w:tc>
      </w:tr>
    </w:tbl>
    <w:p w14:paraId="3C3764EB" w14:textId="34722F91" w:rsidR="006967B5" w:rsidRPr="00CA6D24" w:rsidRDefault="00EA60BD" w:rsidP="00EA60BD">
      <w:pPr>
        <w:jc w:val="both"/>
        <w:rPr>
          <w:rFonts w:ascii="Gill Sans MT" w:hAnsi="Gill Sans MT"/>
          <w:sz w:val="16"/>
          <w:szCs w:val="16"/>
        </w:rPr>
      </w:pPr>
      <w:r w:rsidRPr="00CA6D24">
        <w:rPr>
          <w:rFonts w:ascii="Gill Sans MT" w:hAnsi="Gill Sans MT"/>
          <w:sz w:val="16"/>
          <w:szCs w:val="16"/>
        </w:rPr>
        <w:t>A table showing the average and standard deviation values for each contrast and fit amplitude across the segmented white matter regions. Percent change is also shown with (*) indicating comparisons that were statistically significant (</w:t>
      </w:r>
      <w:r w:rsidR="008A6584">
        <w:rPr>
          <w:rFonts w:ascii="Gill Sans MT" w:hAnsi="Gill Sans MT"/>
          <w:i/>
          <w:iCs/>
          <w:sz w:val="16"/>
          <w:szCs w:val="16"/>
        </w:rPr>
        <w:t>P</w:t>
      </w:r>
      <w:r w:rsidRPr="00CA6D24">
        <w:rPr>
          <w:rFonts w:ascii="Gill Sans MT" w:hAnsi="Gill Sans MT"/>
          <w:sz w:val="16"/>
          <w:szCs w:val="16"/>
        </w:rPr>
        <w:t xml:space="preserve"> &lt; 0.05).</w:t>
      </w:r>
    </w:p>
    <w:p w14:paraId="65C48166" w14:textId="77777777" w:rsidR="006967B5" w:rsidRPr="006967B5" w:rsidRDefault="006967B5"/>
    <w:p w14:paraId="23630838" w14:textId="77777777" w:rsidR="006967B5" w:rsidRDefault="006967B5"/>
    <w:p w14:paraId="3F60C9FD" w14:textId="219BEA74" w:rsidR="00196CC3" w:rsidRDefault="00780457" w:rsidP="00196CC3">
      <w:pPr>
        <w:jc w:val="center"/>
      </w:pPr>
      <w:r>
        <w:rPr>
          <w:noProof/>
        </w:rPr>
        <w:lastRenderedPageBreak/>
        <w:drawing>
          <wp:inline distT="0" distB="0" distL="0" distR="0" wp14:anchorId="5A69F1F2" wp14:editId="54D24488">
            <wp:extent cx="5935345" cy="3268345"/>
            <wp:effectExtent l="0" t="0" r="0" b="0"/>
            <wp:docPr id="8071900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E188E" w14:textId="4DA4BD2C" w:rsidR="00196CC3" w:rsidRDefault="00495D27" w:rsidP="00196CC3">
      <w:pPr>
        <w:jc w:val="both"/>
        <w:rPr>
          <w:rFonts w:ascii="Gill Sans MT" w:hAnsi="Gill Sans MT" w:cs="Times New Roman"/>
        </w:rPr>
      </w:pPr>
      <w:r>
        <w:rPr>
          <w:rFonts w:ascii="Gill Sans MT" w:hAnsi="Gill Sans MT" w:cs="Times New Roman"/>
          <w:b/>
          <w:bCs/>
        </w:rPr>
        <w:t xml:space="preserve">Supplementary </w:t>
      </w:r>
      <w:r w:rsidR="00196CC3" w:rsidRPr="00EC321C">
        <w:rPr>
          <w:rFonts w:ascii="Gill Sans MT" w:hAnsi="Gill Sans MT" w:cs="Times New Roman"/>
          <w:b/>
          <w:bCs/>
        </w:rPr>
        <w:t xml:space="preserve">Figure </w:t>
      </w:r>
      <w:r w:rsidR="00EC321C">
        <w:rPr>
          <w:rFonts w:ascii="Gill Sans MT" w:hAnsi="Gill Sans MT" w:cs="Times New Roman"/>
          <w:b/>
          <w:bCs/>
        </w:rPr>
        <w:t>1</w:t>
      </w:r>
      <w:r w:rsidR="00196CC3" w:rsidRPr="00EC321C">
        <w:rPr>
          <w:rFonts w:ascii="Gill Sans MT" w:hAnsi="Gill Sans MT" w:cs="Times New Roman"/>
          <w:b/>
          <w:bCs/>
        </w:rPr>
        <w:t>.</w:t>
      </w:r>
      <w:r w:rsidR="00196CC3" w:rsidRPr="00EC321C">
        <w:rPr>
          <w:rFonts w:ascii="Gill Sans MT" w:hAnsi="Gill Sans MT" w:cs="Times New Roman"/>
        </w:rPr>
        <w:t xml:space="preserve"> </w:t>
      </w:r>
      <w:r w:rsidR="00CD5CDF">
        <w:rPr>
          <w:rFonts w:ascii="Gill Sans MT" w:hAnsi="Gill Sans MT" w:cs="Times New Roman"/>
        </w:rPr>
        <w:t>Amide proton transfer (</w:t>
      </w:r>
      <w:r w:rsidR="00196CC3" w:rsidRPr="00EC321C">
        <w:rPr>
          <w:rFonts w:ascii="Gill Sans MT" w:hAnsi="Gill Sans MT" w:cs="Times New Roman"/>
        </w:rPr>
        <w:t>APT</w:t>
      </w:r>
      <w:r w:rsidR="00CD5CDF">
        <w:rPr>
          <w:rFonts w:ascii="Gill Sans MT" w:hAnsi="Gill Sans MT" w:cs="Times New Roman"/>
        </w:rPr>
        <w:t>)</w:t>
      </w:r>
      <w:r w:rsidR="00196CC3" w:rsidRPr="00EC321C">
        <w:rPr>
          <w:rFonts w:ascii="Gill Sans MT" w:hAnsi="Gill Sans MT" w:cs="Times New Roman"/>
        </w:rPr>
        <w:t xml:space="preserve"> amplitude contrast maps seen for a control and MS subject </w:t>
      </w:r>
      <w:r w:rsidR="00CD5CDF">
        <w:rPr>
          <w:rFonts w:ascii="Gill Sans MT" w:hAnsi="Gill Sans MT" w:cs="Times New Roman"/>
        </w:rPr>
        <w:t>1</w:t>
      </w:r>
      <w:r w:rsidR="00196CC3" w:rsidRPr="00EC321C">
        <w:rPr>
          <w:rFonts w:ascii="Gill Sans MT" w:hAnsi="Gill Sans MT" w:cs="Times New Roman"/>
        </w:rPr>
        <w:t xml:space="preserve"> showing minimal qualitative differences</w:t>
      </w:r>
      <w:r w:rsidR="009600F3">
        <w:rPr>
          <w:rFonts w:ascii="Gill Sans MT" w:hAnsi="Gill Sans MT" w:cs="Times New Roman"/>
        </w:rPr>
        <w:t>.</w:t>
      </w:r>
    </w:p>
    <w:p w14:paraId="07C04B39" w14:textId="77777777" w:rsidR="008500C7" w:rsidRDefault="008500C7" w:rsidP="00196CC3">
      <w:pPr>
        <w:jc w:val="both"/>
        <w:rPr>
          <w:rFonts w:ascii="Gill Sans MT" w:hAnsi="Gill Sans MT" w:cs="Times New Roman"/>
        </w:rPr>
      </w:pPr>
    </w:p>
    <w:p w14:paraId="1B0BA93E" w14:textId="0A9F78B7" w:rsidR="008500C7" w:rsidRDefault="008500C7" w:rsidP="00196CC3">
      <w:pPr>
        <w:jc w:val="both"/>
        <w:rPr>
          <w:rFonts w:ascii="Gill Sans MT" w:hAnsi="Gill Sans MT" w:cs="Times New Roman"/>
        </w:rPr>
      </w:pPr>
      <w:r w:rsidRPr="008500C7">
        <w:rPr>
          <w:rFonts w:ascii="Gill Sans MT" w:hAnsi="Gill Sans MT" w:cs="Times New Roman"/>
        </w:rPr>
        <w:drawing>
          <wp:inline distT="0" distB="0" distL="0" distR="0" wp14:anchorId="22E6C2BF" wp14:editId="1317D15A">
            <wp:extent cx="5943600" cy="2956560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58CC8B23-8AF5-D4CD-B215-FDDF967917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58CC8B23-8AF5-D4CD-B215-FDDF967917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rcRect l="2112" t="13435" r="8446" b="6066"/>
                    <a:stretch/>
                  </pic:blipFill>
                  <pic:spPr>
                    <a:xfrm>
                      <a:off x="0" y="0"/>
                      <a:ext cx="5943600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0C18D2" w14:textId="4B0EEA9B" w:rsidR="008500C7" w:rsidRDefault="00495D27" w:rsidP="008500C7">
      <w:pPr>
        <w:jc w:val="both"/>
        <w:rPr>
          <w:rFonts w:ascii="Gill Sans MT" w:hAnsi="Gill Sans MT" w:cs="Times New Roman"/>
        </w:rPr>
      </w:pPr>
      <w:r>
        <w:rPr>
          <w:rFonts w:ascii="Gill Sans MT" w:hAnsi="Gill Sans MT" w:cs="Times New Roman"/>
          <w:b/>
          <w:bCs/>
        </w:rPr>
        <w:t xml:space="preserve">Supplementary </w:t>
      </w:r>
      <w:r w:rsidR="008500C7" w:rsidRPr="00EC321C">
        <w:rPr>
          <w:rFonts w:ascii="Gill Sans MT" w:hAnsi="Gill Sans MT" w:cs="Times New Roman"/>
          <w:b/>
          <w:bCs/>
        </w:rPr>
        <w:t xml:space="preserve">Figure </w:t>
      </w:r>
      <w:r w:rsidR="008500C7">
        <w:rPr>
          <w:rFonts w:ascii="Gill Sans MT" w:hAnsi="Gill Sans MT" w:cs="Times New Roman"/>
          <w:b/>
          <w:bCs/>
        </w:rPr>
        <w:t>2</w:t>
      </w:r>
      <w:r w:rsidR="008500C7" w:rsidRPr="00EC321C">
        <w:rPr>
          <w:rFonts w:ascii="Gill Sans MT" w:hAnsi="Gill Sans MT" w:cs="Times New Roman"/>
          <w:b/>
          <w:bCs/>
        </w:rPr>
        <w:t>.</w:t>
      </w:r>
      <w:r w:rsidR="008500C7" w:rsidRPr="00EC321C">
        <w:rPr>
          <w:rFonts w:ascii="Gill Sans MT" w:hAnsi="Gill Sans MT" w:cs="Times New Roman"/>
        </w:rPr>
        <w:t xml:space="preserve"> </w:t>
      </w:r>
      <w:r w:rsidR="008500C7">
        <w:rPr>
          <w:rFonts w:ascii="Gill Sans MT" w:hAnsi="Gill Sans MT" w:cs="Times New Roman"/>
        </w:rPr>
        <w:t>Correlations between rNOE and MT amplitudes for both MS subject and healthy control data.</w:t>
      </w:r>
    </w:p>
    <w:p w14:paraId="4F1811EF" w14:textId="77777777" w:rsidR="008500C7" w:rsidRPr="00EC321C" w:rsidRDefault="008500C7" w:rsidP="00196CC3">
      <w:pPr>
        <w:jc w:val="both"/>
        <w:rPr>
          <w:rFonts w:ascii="Gill Sans MT" w:hAnsi="Gill Sans MT" w:cs="Times New Roman"/>
        </w:rPr>
      </w:pPr>
    </w:p>
    <w:sectPr w:rsidR="008500C7" w:rsidRPr="00EC32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3B2"/>
    <w:rsid w:val="00004071"/>
    <w:rsid w:val="000070C9"/>
    <w:rsid w:val="000853FC"/>
    <w:rsid w:val="001169AF"/>
    <w:rsid w:val="00196CC3"/>
    <w:rsid w:val="00201C62"/>
    <w:rsid w:val="00262C32"/>
    <w:rsid w:val="003017D8"/>
    <w:rsid w:val="00334788"/>
    <w:rsid w:val="00350E15"/>
    <w:rsid w:val="003E266E"/>
    <w:rsid w:val="00401CBE"/>
    <w:rsid w:val="00485451"/>
    <w:rsid w:val="00495D27"/>
    <w:rsid w:val="005905A1"/>
    <w:rsid w:val="005C1AF4"/>
    <w:rsid w:val="0062419C"/>
    <w:rsid w:val="006967B5"/>
    <w:rsid w:val="006F2425"/>
    <w:rsid w:val="00780457"/>
    <w:rsid w:val="00796CDC"/>
    <w:rsid w:val="007C02F6"/>
    <w:rsid w:val="008217BB"/>
    <w:rsid w:val="008500C7"/>
    <w:rsid w:val="008A60DF"/>
    <w:rsid w:val="008A6584"/>
    <w:rsid w:val="0091186D"/>
    <w:rsid w:val="009350FF"/>
    <w:rsid w:val="009600F3"/>
    <w:rsid w:val="009742C7"/>
    <w:rsid w:val="00AB4985"/>
    <w:rsid w:val="00B347D7"/>
    <w:rsid w:val="00B80D31"/>
    <w:rsid w:val="00BA0A4A"/>
    <w:rsid w:val="00C77A4A"/>
    <w:rsid w:val="00CA6D24"/>
    <w:rsid w:val="00CC4BF4"/>
    <w:rsid w:val="00CD5CDF"/>
    <w:rsid w:val="00DD43B2"/>
    <w:rsid w:val="00EA60BD"/>
    <w:rsid w:val="00EC321C"/>
    <w:rsid w:val="00FE794D"/>
    <w:rsid w:val="00FF5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F988"/>
  <w15:chartTrackingRefBased/>
  <w15:docId w15:val="{01AFFA39-5642-4396-83DA-C881E9F6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4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43B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4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43B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4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4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4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4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43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3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43B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43B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43B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4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4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4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4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D4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D4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43B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D4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D43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D4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D4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D43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43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43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D43B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6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341</Words>
  <Characters>194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s, Paul</dc:creator>
  <cp:keywords/>
  <dc:description/>
  <cp:lastModifiedBy>Jacobs, Paul</cp:lastModifiedBy>
  <cp:revision>38</cp:revision>
  <cp:lastPrinted>2025-01-07T15:37:00Z</cp:lastPrinted>
  <dcterms:created xsi:type="dcterms:W3CDTF">2024-02-19T21:01:00Z</dcterms:created>
  <dcterms:modified xsi:type="dcterms:W3CDTF">2025-01-27T15:11:00Z</dcterms:modified>
</cp:coreProperties>
</file>